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F36572" w14:textId="27C8DB87" w:rsidR="008164C1" w:rsidRPr="005E0C6A" w:rsidRDefault="008164C1">
      <w:pPr>
        <w:rPr>
          <w:rFonts w:ascii="Times New Roman" w:hAnsi="Times New Roman" w:cs="Times New Roman"/>
        </w:rPr>
      </w:pPr>
      <w:r w:rsidRPr="005E0C6A">
        <w:rPr>
          <w:rFonts w:ascii="Times New Roman" w:hAnsi="Times New Roman" w:cs="Times New Roman"/>
        </w:rPr>
        <w:t xml:space="preserve">Overview of the detected proteins </w:t>
      </w:r>
      <w:r w:rsidR="00573504" w:rsidRPr="005E0C6A">
        <w:rPr>
          <w:rFonts w:ascii="Times New Roman" w:hAnsi="Times New Roman" w:cs="Times New Roman"/>
        </w:rPr>
        <w:t>and their relationship</w:t>
      </w:r>
      <w:r w:rsidR="00762666" w:rsidRPr="005E0C6A">
        <w:rPr>
          <w:rFonts w:ascii="Times New Roman" w:hAnsi="Times New Roman" w:cs="Times New Roman"/>
        </w:rPr>
        <w:t>s</w:t>
      </w:r>
      <w:r w:rsidR="00573504" w:rsidRPr="005E0C6A">
        <w:rPr>
          <w:rFonts w:ascii="Times New Roman" w:hAnsi="Times New Roman" w:cs="Times New Roman"/>
        </w:rPr>
        <w:t xml:space="preserve"> with gastric cancer in the previous studi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0347"/>
        <w:gridCol w:w="1223"/>
      </w:tblGrid>
      <w:tr w:rsidR="00A35DBD" w:rsidRPr="005E0C6A" w14:paraId="4CE0C8AD" w14:textId="77777777" w:rsidTr="00CC4D8A">
        <w:tc>
          <w:tcPr>
            <w:tcW w:w="2552" w:type="dxa"/>
            <w:tcBorders>
              <w:bottom w:val="single" w:sz="4" w:space="0" w:color="auto"/>
            </w:tcBorders>
          </w:tcPr>
          <w:p w14:paraId="5B4D009E" w14:textId="67136D11" w:rsidR="00A7369C" w:rsidRPr="005E0C6A" w:rsidRDefault="00A7369C" w:rsidP="00CC4D8A">
            <w:pPr>
              <w:jc w:val="left"/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Protei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4998D6B" w14:textId="26C57DE3" w:rsidR="00A7369C" w:rsidRPr="005E0C6A" w:rsidRDefault="00A7369C" w:rsidP="00F862EA">
            <w:pPr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Symbols</w:t>
            </w:r>
          </w:p>
        </w:tc>
        <w:tc>
          <w:tcPr>
            <w:tcW w:w="10347" w:type="dxa"/>
            <w:tcBorders>
              <w:bottom w:val="single" w:sz="4" w:space="0" w:color="auto"/>
            </w:tcBorders>
          </w:tcPr>
          <w:p w14:paraId="6BE58050" w14:textId="1679E7FE" w:rsidR="00A7369C" w:rsidRPr="005E0C6A" w:rsidRDefault="00A7369C">
            <w:pPr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Relationship with gastric cancer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5E786C54" w14:textId="1AFF06B8" w:rsidR="00A7369C" w:rsidRPr="005E0C6A" w:rsidRDefault="00A7369C" w:rsidP="00184440">
            <w:pPr>
              <w:jc w:val="right"/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References</w:t>
            </w:r>
          </w:p>
        </w:tc>
      </w:tr>
      <w:tr w:rsidR="00A35DBD" w:rsidRPr="005E0C6A" w14:paraId="2FC723E3" w14:textId="77777777" w:rsidTr="00CC4D8A">
        <w:tc>
          <w:tcPr>
            <w:tcW w:w="2552" w:type="dxa"/>
            <w:tcBorders>
              <w:bottom w:val="nil"/>
            </w:tcBorders>
          </w:tcPr>
          <w:p w14:paraId="667F7FD8" w14:textId="53040BFD" w:rsidR="00A7369C" w:rsidRPr="005E0C6A" w:rsidRDefault="00A7369C" w:rsidP="00CC4D8A">
            <w:pPr>
              <w:jc w:val="left"/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Haptoglobin</w:t>
            </w:r>
          </w:p>
        </w:tc>
        <w:tc>
          <w:tcPr>
            <w:tcW w:w="1276" w:type="dxa"/>
            <w:tcBorders>
              <w:bottom w:val="nil"/>
            </w:tcBorders>
          </w:tcPr>
          <w:p w14:paraId="759103B3" w14:textId="3C24CBFE" w:rsidR="00A7369C" w:rsidRPr="005E0C6A" w:rsidRDefault="00A7369C">
            <w:pPr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0347" w:type="dxa"/>
            <w:tcBorders>
              <w:bottom w:val="nil"/>
            </w:tcBorders>
          </w:tcPr>
          <w:p w14:paraId="0EE71E07" w14:textId="75D18317" w:rsidR="00A7369C" w:rsidRPr="005E0C6A" w:rsidRDefault="00993218">
            <w:pPr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Haptoglobin is a highly sialylated glycoprotein containing four N-glycosylation sites. The abundance of all potential glycopeptide biomarkers was increased in gastric cancer patients.</w:t>
            </w:r>
          </w:p>
        </w:tc>
        <w:tc>
          <w:tcPr>
            <w:tcW w:w="1223" w:type="dxa"/>
            <w:tcBorders>
              <w:bottom w:val="nil"/>
            </w:tcBorders>
          </w:tcPr>
          <w:p w14:paraId="5377A378" w14:textId="126E40C6" w:rsidR="00A7369C" w:rsidRPr="005E0C6A" w:rsidRDefault="00B43774" w:rsidP="0018444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KZW9uZzwvQXV0aG9yPjxZZWFyPjIwMjE8L1llYXI+PFJl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</w:fldData>
              </w:fldChar>
            </w:r>
            <w:r w:rsidR="00BC1571">
              <w:rPr>
                <w:rFonts w:ascii="Times New Roman" w:hAnsi="Times New Roman" w:cs="Times New Roman"/>
              </w:rPr>
              <w:instrText xml:space="preserve"> ADDIN EN.CITE </w:instrText>
            </w:r>
            <w:r w:rsidR="00BC1571">
              <w:rPr>
                <w:rFonts w:ascii="Times New Roman" w:hAnsi="Times New Roman" w:cs="Times New Roman"/>
              </w:rPr>
              <w:fldChar w:fldCharType="begin">
                <w:fldData xml:space="preserve">PEVuZE5vdGU+PENpdGU+PEF1dGhvcj5KZW9uZzwvQXV0aG9yPjxZZWFyPjIwMjE8L1llYXI+PFJl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</w:fldData>
              </w:fldChar>
            </w:r>
            <w:r w:rsidR="00BC157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BC1571">
              <w:rPr>
                <w:rFonts w:ascii="Times New Roman" w:hAnsi="Times New Roman" w:cs="Times New Roman"/>
              </w:rPr>
            </w:r>
            <w:r w:rsidR="00BC1571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BC1571"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2466C" w:rsidRPr="005E0C6A" w14:paraId="06D2E58C" w14:textId="77777777" w:rsidTr="00CC4D8A">
        <w:tc>
          <w:tcPr>
            <w:tcW w:w="2552" w:type="dxa"/>
            <w:tcBorders>
              <w:top w:val="nil"/>
              <w:bottom w:val="nil"/>
            </w:tcBorders>
          </w:tcPr>
          <w:p w14:paraId="6A6F08E7" w14:textId="23E6437D" w:rsidR="00993218" w:rsidRPr="005E0C6A" w:rsidRDefault="004743FE" w:rsidP="00CC4D8A">
            <w:pPr>
              <w:jc w:val="left"/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Macrophage migration inhibitory facto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B563E1" w14:textId="0D51D824" w:rsidR="00993218" w:rsidRPr="005E0C6A" w:rsidRDefault="004743FE">
            <w:pPr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MIF</w:t>
            </w:r>
          </w:p>
        </w:tc>
        <w:tc>
          <w:tcPr>
            <w:tcW w:w="10347" w:type="dxa"/>
            <w:tcBorders>
              <w:top w:val="nil"/>
              <w:bottom w:val="nil"/>
            </w:tcBorders>
          </w:tcPr>
          <w:p w14:paraId="09C5800A" w14:textId="5F9A9E30" w:rsidR="00993218" w:rsidRPr="005E0C6A" w:rsidRDefault="00817CD7">
            <w:pPr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 xml:space="preserve">Within </w:t>
            </w:r>
            <w:r w:rsidRPr="005E0C6A">
              <w:rPr>
                <w:rFonts w:ascii="Times New Roman" w:hAnsi="Times New Roman" w:cs="Times New Roman"/>
                <w:i/>
                <w:iCs/>
              </w:rPr>
              <w:t>H. pylor</w:t>
            </w:r>
            <w:r w:rsidRPr="005E0C6A">
              <w:rPr>
                <w:rFonts w:ascii="Times New Roman" w:hAnsi="Times New Roman" w:cs="Times New Roman"/>
              </w:rPr>
              <w:t>i-positive group, MIF level was significantly elevated in patients with cancer than in control or dysplasia groups.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78CDB62D" w14:textId="0CCE55CD" w:rsidR="00993218" w:rsidRPr="005E0C6A" w:rsidRDefault="00B43774" w:rsidP="0018444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Zb29uPC9BdXRob3I+PFllYXI+MjAxOTwvWWVhcj48UmVj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</w:fldData>
              </w:fldChar>
            </w:r>
            <w:r w:rsidR="00BC1571">
              <w:rPr>
                <w:rFonts w:ascii="Times New Roman" w:hAnsi="Times New Roman" w:cs="Times New Roman"/>
              </w:rPr>
              <w:instrText xml:space="preserve"> ADDIN EN.CITE </w:instrText>
            </w:r>
            <w:r w:rsidR="00BC1571">
              <w:rPr>
                <w:rFonts w:ascii="Times New Roman" w:hAnsi="Times New Roman" w:cs="Times New Roman"/>
              </w:rPr>
              <w:fldChar w:fldCharType="begin">
                <w:fldData xml:space="preserve">PEVuZE5vdGU+PENpdGU+PEF1dGhvcj5Zb29uPC9BdXRob3I+PFllYXI+MjAxOTwvWWVhcj48UmVj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</w:fldData>
              </w:fldChar>
            </w:r>
            <w:r w:rsidR="00BC157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BC1571">
              <w:rPr>
                <w:rFonts w:ascii="Times New Roman" w:hAnsi="Times New Roman" w:cs="Times New Roman"/>
              </w:rPr>
            </w:r>
            <w:r w:rsidR="00BC1571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BC1571">
              <w:rPr>
                <w:rFonts w:ascii="Times New Roman" w:hAnsi="Times New Roman" w:cs="Times New Roman"/>
                <w:noProof/>
              </w:rPr>
              <w:t>[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2466C" w:rsidRPr="005E0C6A" w14:paraId="7AF39B09" w14:textId="77777777" w:rsidTr="00CC4D8A">
        <w:tc>
          <w:tcPr>
            <w:tcW w:w="2552" w:type="dxa"/>
            <w:tcBorders>
              <w:top w:val="nil"/>
              <w:bottom w:val="nil"/>
            </w:tcBorders>
          </w:tcPr>
          <w:p w14:paraId="43E5C3BE" w14:textId="054F171A" w:rsidR="00817CD7" w:rsidRPr="005E0C6A" w:rsidRDefault="00817CD7" w:rsidP="00CC4D8A">
            <w:pPr>
              <w:jc w:val="left"/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Fibrinogen alpha chai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9337F3" w14:textId="5817290A" w:rsidR="00817CD7" w:rsidRPr="005E0C6A" w:rsidRDefault="00817CD7">
            <w:pPr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FGA</w:t>
            </w:r>
          </w:p>
        </w:tc>
        <w:tc>
          <w:tcPr>
            <w:tcW w:w="10347" w:type="dxa"/>
            <w:tcBorders>
              <w:top w:val="nil"/>
              <w:bottom w:val="nil"/>
            </w:tcBorders>
          </w:tcPr>
          <w:p w14:paraId="0AD63CA6" w14:textId="045C646F" w:rsidR="00817CD7" w:rsidRPr="005E0C6A" w:rsidRDefault="00A1744D">
            <w:pPr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 xml:space="preserve">High </w:t>
            </w:r>
            <w:r w:rsidR="00784650" w:rsidRPr="005E0C6A">
              <w:rPr>
                <w:rFonts w:ascii="Times New Roman" w:hAnsi="Times New Roman" w:cs="Times New Roman"/>
              </w:rPr>
              <w:t xml:space="preserve">FGA </w:t>
            </w:r>
            <w:r w:rsidRPr="005E0C6A">
              <w:rPr>
                <w:rFonts w:ascii="Times New Roman" w:hAnsi="Times New Roman" w:cs="Times New Roman"/>
              </w:rPr>
              <w:t xml:space="preserve">expression </w:t>
            </w:r>
            <w:r w:rsidR="00784650" w:rsidRPr="005E0C6A">
              <w:rPr>
                <w:rFonts w:ascii="Times New Roman" w:hAnsi="Times New Roman" w:cs="Times New Roman"/>
              </w:rPr>
              <w:t>indicates poor prognosis of gastric cancer.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57E157D6" w14:textId="5238A47F" w:rsidR="00817CD7" w:rsidRPr="005E0C6A" w:rsidRDefault="00B43774" w:rsidP="0018444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BC1571">
              <w:rPr>
                <w:rFonts w:ascii="Times New Roman" w:hAnsi="Times New Roman" w:cs="Times New Roman"/>
              </w:rPr>
              <w:instrText xml:space="preserve"> ADDIN EN.CITE &lt;EndNote&gt;&lt;Cite&gt;&lt;Author&gt;Duan&lt;/Author&gt;&lt;Year&gt;2018&lt;/Year&gt;&lt;RecNum&gt;12&lt;/RecNum&gt;&lt;DisplayText&gt;[3]&lt;/DisplayText&gt;&lt;record&gt;&lt;rec-number&gt;12&lt;/rec-number&gt;&lt;foreign-keys&gt;&lt;key app="EN" db-id="xv0pw5zahptpeweafesvwzx0pefpvvd2ts0p" timestamp="1664013820"&gt;12&lt;/key&gt;&lt;/foreign-keys&gt;&lt;ref-type name="Journal Article"&gt;17&lt;/ref-type&gt;&lt;contributors&gt;&lt;authors&gt;&lt;author&gt;Duan, S.&lt;/author&gt;&lt;author&gt;Gong, B.&lt;/author&gt;&lt;author&gt;Wang, P.&lt;/author&gt;&lt;author&gt;Huang, H.&lt;/author&gt;&lt;author&gt;Luo, L.&lt;/author&gt;&lt;author&gt;Liu, F.&lt;/author&gt;&lt;/authors&gt;&lt;/contributors&gt;&lt;auth-address&gt;Department of Surgical Oncology, The First Affiliated Hospital of China Medical University, Shenyang, Liaoning 110001, P.R. China.&lt;/auth-address&gt;&lt;titles&gt;&lt;title&gt;Novel prognostic biomarkers of gastric cancer based on gene expression microarray: COL12A1, GSTA3, FGA and FGG&lt;/title&gt;&lt;secondary-title&gt;Mol Med Rep&lt;/secondary-title&gt;&lt;/titles&gt;&lt;periodical&gt;&lt;full-title&gt;Mol Med Rep&lt;/full-title&gt;&lt;/periodical&gt;&lt;pages&gt;3727-3736&lt;/pages&gt;&lt;volume&gt;18&lt;/volume&gt;&lt;number&gt;4&lt;/number&gt;&lt;edition&gt;2018/08/15&lt;/edition&gt;&lt;keywords&gt;&lt;keyword&gt;Biomarkers, Tumor/genetics/metabolism&lt;/keyword&gt;&lt;keyword&gt;Collagen Type XII/*genetics/metabolism&lt;/keyword&gt;&lt;keyword&gt;Fibrinogen/*genetics/metabolism&lt;/keyword&gt;&lt;keyword&gt;Gene Expression Profiling&lt;/keyword&gt;&lt;keyword&gt;Gene Expression Regulation, Neoplastic&lt;/keyword&gt;&lt;keyword&gt;Gene Regulatory Networks&lt;/keyword&gt;&lt;keyword&gt;Glutathione Transferase/*genetics/metabolism&lt;/keyword&gt;&lt;keyword&gt;Humans&lt;/keyword&gt;&lt;keyword&gt;Prognosis&lt;/keyword&gt;&lt;keyword&gt;Protein Interaction Maps&lt;/keyword&gt;&lt;keyword&gt;Stomach Neoplasms/diagnosis/*genetics/metabolism&lt;/keyword&gt;&lt;keyword&gt;Transcriptome&lt;/keyword&gt;&lt;/keywords&gt;&lt;dates&gt;&lt;year&gt;2018&lt;/year&gt;&lt;pub-dates&gt;&lt;date&gt;Oct&lt;/date&gt;&lt;/pub-dates&gt;&lt;/dates&gt;&lt;isbn&gt;1791-3004 (Electronic)&amp;#xD;1791-2997 (Linking)&lt;/isbn&gt;&lt;accession-num&gt;30106150&lt;/accession-num&gt;&lt;urls&gt;&lt;related-urls&gt;&lt;url&gt;https://www.ncbi.nlm.nih.gov/pubmed/30106150&lt;/url&gt;&lt;/related-urls&gt;&lt;/urls&gt;&lt;custom2&gt;PMC6131538&lt;/custom2&gt;&lt;electronic-resource-num&gt;10.3892/mmr.2018.9368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BC1571">
              <w:rPr>
                <w:rFonts w:ascii="Times New Roman" w:hAnsi="Times New Roman" w:cs="Times New Roman"/>
                <w:noProof/>
              </w:rPr>
              <w:t>[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2466C" w:rsidRPr="005E0C6A" w14:paraId="4C216DA7" w14:textId="77777777" w:rsidTr="00CC4D8A">
        <w:tc>
          <w:tcPr>
            <w:tcW w:w="2552" w:type="dxa"/>
            <w:tcBorders>
              <w:top w:val="nil"/>
              <w:bottom w:val="nil"/>
            </w:tcBorders>
          </w:tcPr>
          <w:p w14:paraId="16C8FA7B" w14:textId="05D9B299" w:rsidR="00784650" w:rsidRPr="005E0C6A" w:rsidRDefault="00A35DBD" w:rsidP="00CC4D8A">
            <w:pPr>
              <w:jc w:val="left"/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Serum amyloid 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3DF030" w14:textId="7D8873D7" w:rsidR="00784650" w:rsidRPr="005E0C6A" w:rsidRDefault="00A35DBD">
            <w:pPr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SAA</w:t>
            </w:r>
          </w:p>
        </w:tc>
        <w:tc>
          <w:tcPr>
            <w:tcW w:w="10347" w:type="dxa"/>
            <w:tcBorders>
              <w:top w:val="nil"/>
              <w:bottom w:val="nil"/>
            </w:tcBorders>
          </w:tcPr>
          <w:p w14:paraId="5E34416B" w14:textId="5AB55E23" w:rsidR="00784650" w:rsidRPr="005E0C6A" w:rsidRDefault="00C73F5E">
            <w:pPr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The serum level of SAA was higher in gastric cancer patients than in healthy subjects and gastric ulcer patients.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15BE99DD" w14:textId="0EEEAE43" w:rsidR="00784650" w:rsidRPr="005E0C6A" w:rsidRDefault="00B43774" w:rsidP="0018444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BC1571">
              <w:rPr>
                <w:rFonts w:ascii="Times New Roman" w:hAnsi="Times New Roman" w:cs="Times New Roman"/>
              </w:rPr>
              <w:instrText xml:space="preserve"> ADDIN EN.CITE &lt;EndNote&gt;&lt;Cite&gt;&lt;Author&gt;Chan&lt;/Author&gt;&lt;Year&gt;2007&lt;/Year&gt;&lt;RecNum&gt;93&lt;/RecNum&gt;&lt;DisplayText&gt;[4]&lt;/DisplayText&gt;&lt;record&gt;&lt;rec-number&gt;93&lt;/rec-number&gt;&lt;foreign-keys&gt;&lt;key app="EN" db-id="xv0pw5zahptpeweafesvwzx0pefpvvd2ts0p" timestamp="1697160463"&gt;93&lt;/key&gt;&lt;/foreign-keys&gt;&lt;ref-type name="Journal Article"&gt;17&lt;/ref-type&gt;&lt;contributors&gt;&lt;authors&gt;&lt;author&gt;Chan, D. C.&lt;/author&gt;&lt;author&gt;Chen, C. J.&lt;/author&gt;&lt;author&gt;Chu, H. C.&lt;/author&gt;&lt;author&gt;Chang, W. K.&lt;/author&gt;&lt;author&gt;Yu, J. C.&lt;/author&gt;&lt;author&gt;Chen, Y. J.&lt;/author&gt;&lt;author&gt;Wen, L. L.&lt;/author&gt;&lt;author&gt;Huang, S. C.&lt;/author&gt;&lt;author&gt;Ku, C. H.&lt;/author&gt;&lt;author&gt;Liu, Y. C.&lt;/author&gt;&lt;author&gt;Chen, J. H.&lt;/author&gt;&lt;/authors&gt;&lt;/contributors&gt;&lt;auth-address&gt;Division of General Surgery, Tri-Service General Hospital, National Defense Medical Center, Taipei, Taiwan. chrischan1168@yahoo.com.tw&lt;/auth-address&gt;&lt;titles&gt;&lt;title&gt;Evaluation of serum amyloid A as a biomarker for gastric cancer&lt;/title&gt;&lt;secondary-title&gt;Ann Surg Oncol&lt;/secondary-title&gt;&lt;alt-title&gt;Annals of surgical oncology&lt;/alt-title&gt;&lt;/titles&gt;&lt;periodical&gt;&lt;full-title&gt;Ann Surg Oncol&lt;/full-title&gt;&lt;/periodical&gt;&lt;pages&gt;84-93&lt;/pages&gt;&lt;volume&gt;14&lt;/volume&gt;&lt;number&gt;1&lt;/number&gt;&lt;edition&gt;2006/10/26&lt;/edition&gt;&lt;keywords&gt;&lt;keyword&gt;Adenocarcinoma/*diagnosis/surgery&lt;/keyword&gt;&lt;keyword&gt;Aged&lt;/keyword&gt;&lt;keyword&gt;Biomarkers, Tumor/*analysis&lt;/keyword&gt;&lt;keyword&gt;Female&lt;/keyword&gt;&lt;keyword&gt;Gastrectomy&lt;/keyword&gt;&lt;keyword&gt;Humans&lt;/keyword&gt;&lt;keyword&gt;Immunohistochemistry&lt;/keyword&gt;&lt;keyword&gt;Male&lt;/keyword&gt;&lt;keyword&gt;Middle Aged&lt;/keyword&gt;&lt;keyword&gt;Serum Amyloid A Protein/*analysis&lt;/keyword&gt;&lt;keyword&gt;Stomach Neoplasms/*diagnosis/surgery&lt;/keyword&gt;&lt;keyword&gt;Stomach Ulcer/blood&lt;/keyword&gt;&lt;keyword&gt;Survival Analysis&lt;/keyword&gt;&lt;/keywords&gt;&lt;dates&gt;&lt;year&gt;2007&lt;/year&gt;&lt;pub-dates&gt;&lt;date&gt;Jan&lt;/date&gt;&lt;/pub-dates&gt;&lt;/dates&gt;&lt;isbn&gt;1068-9265 (Print)&amp;#xD;1068-9265&lt;/isbn&gt;&lt;accession-num&gt;17063306&lt;/accession-num&gt;&lt;urls&gt;&lt;/urls&gt;&lt;electronic-resource-num&gt;10.1245/s10434-006-9091-z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BC1571">
              <w:rPr>
                <w:rFonts w:ascii="Times New Roman" w:hAnsi="Times New Roman" w:cs="Times New Roman"/>
                <w:noProof/>
              </w:rPr>
              <w:t>[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2466C" w:rsidRPr="005E0C6A" w14:paraId="00B09D00" w14:textId="77777777" w:rsidTr="00CC4D8A">
        <w:tc>
          <w:tcPr>
            <w:tcW w:w="2552" w:type="dxa"/>
            <w:tcBorders>
              <w:top w:val="nil"/>
              <w:bottom w:val="nil"/>
            </w:tcBorders>
          </w:tcPr>
          <w:p w14:paraId="40095700" w14:textId="7218D29E" w:rsidR="00784650" w:rsidRPr="005E0C6A" w:rsidRDefault="00A35DBD" w:rsidP="00CC4D8A">
            <w:pPr>
              <w:jc w:val="left"/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Mesotheli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5B6F5F" w14:textId="6A956F2B" w:rsidR="00784650" w:rsidRPr="005E0C6A" w:rsidRDefault="00A35DBD">
            <w:pPr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MSLN</w:t>
            </w:r>
          </w:p>
        </w:tc>
        <w:tc>
          <w:tcPr>
            <w:tcW w:w="10347" w:type="dxa"/>
            <w:tcBorders>
              <w:top w:val="nil"/>
              <w:bottom w:val="nil"/>
            </w:tcBorders>
          </w:tcPr>
          <w:p w14:paraId="6BCC5737" w14:textId="6F3C69C4" w:rsidR="00784650" w:rsidRPr="005E0C6A" w:rsidRDefault="00F22B93">
            <w:pPr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MSLN is upregulated in GC and predicts poor prognosis. MSLN promotes proliferation, migration, and invasion of gastric cancer cells. MSLN polymorphism, rs3764247 and rs3764246, were associated with a reduced risk of gastric cancer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193AD2AB" w14:textId="73B73E26" w:rsidR="00784650" w:rsidRPr="005E0C6A" w:rsidRDefault="00B43774" w:rsidP="0018444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VuPC9BdXRob3I+PFllYXI+MjAyMjwvWWVhcj48UmVj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</w:fldData>
              </w:fldChar>
            </w:r>
            <w:r w:rsidR="00BC1571">
              <w:rPr>
                <w:rFonts w:ascii="Times New Roman" w:hAnsi="Times New Roman" w:cs="Times New Roman"/>
              </w:rPr>
              <w:instrText xml:space="preserve"> ADDIN EN.CITE </w:instrText>
            </w:r>
            <w:r w:rsidR="00BC1571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VuPC9BdXRob3I+PFllYXI+MjAyMjwvWWVhcj48UmVj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</w:fldData>
              </w:fldChar>
            </w:r>
            <w:r w:rsidR="00BC157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BC1571">
              <w:rPr>
                <w:rFonts w:ascii="Times New Roman" w:hAnsi="Times New Roman" w:cs="Times New Roman"/>
              </w:rPr>
            </w:r>
            <w:r w:rsidR="00BC1571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BC1571">
              <w:rPr>
                <w:rFonts w:ascii="Times New Roman" w:hAnsi="Times New Roman" w:cs="Times New Roman"/>
                <w:noProof/>
              </w:rPr>
              <w:t>[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2466C" w:rsidRPr="005E0C6A" w14:paraId="7520D2D5" w14:textId="77777777" w:rsidTr="00CC4D8A">
        <w:tc>
          <w:tcPr>
            <w:tcW w:w="2552" w:type="dxa"/>
            <w:tcBorders>
              <w:top w:val="nil"/>
              <w:bottom w:val="nil"/>
            </w:tcBorders>
          </w:tcPr>
          <w:p w14:paraId="079D2EAF" w14:textId="580863FF" w:rsidR="00784650" w:rsidRPr="005E0C6A" w:rsidRDefault="00FD042B" w:rsidP="00CC4D8A">
            <w:pPr>
              <w:jc w:val="left"/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Extracellular superoxide dismutase [Cu-Zn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149D22" w14:textId="3EA2A2FC" w:rsidR="00784650" w:rsidRPr="005E0C6A" w:rsidRDefault="00A35DBD">
            <w:pPr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SOD3</w:t>
            </w:r>
          </w:p>
        </w:tc>
        <w:tc>
          <w:tcPr>
            <w:tcW w:w="10347" w:type="dxa"/>
            <w:tcBorders>
              <w:top w:val="nil"/>
              <w:bottom w:val="nil"/>
            </w:tcBorders>
          </w:tcPr>
          <w:p w14:paraId="15DCE59D" w14:textId="2F04FD5F" w:rsidR="00784650" w:rsidRPr="005E0C6A" w:rsidRDefault="00241E8E">
            <w:pPr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The level of SOD3 is increased in the serum of the gastric cancer patients.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56617DB8" w14:textId="7DD76FDA" w:rsidR="00784650" w:rsidRPr="005E0C6A" w:rsidRDefault="00B43774" w:rsidP="0018444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JiYW5uYXl5YTwvQXV0aG9yPjxZZWFyPjIwMTU8L1ll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</w:fldData>
              </w:fldChar>
            </w:r>
            <w:r w:rsidR="00BC1571">
              <w:rPr>
                <w:rFonts w:ascii="Times New Roman" w:hAnsi="Times New Roman" w:cs="Times New Roman"/>
              </w:rPr>
              <w:instrText xml:space="preserve"> ADDIN EN.CITE </w:instrText>
            </w:r>
            <w:r w:rsidR="00BC1571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JiYW5uYXl5YTwvQXV0aG9yPjxZZWFyPjIwMTU8L1ll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</w:fldData>
              </w:fldChar>
            </w:r>
            <w:r w:rsidR="00BC157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BC1571">
              <w:rPr>
                <w:rFonts w:ascii="Times New Roman" w:hAnsi="Times New Roman" w:cs="Times New Roman"/>
              </w:rPr>
            </w:r>
            <w:r w:rsidR="00BC1571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BC1571">
              <w:rPr>
                <w:rFonts w:ascii="Times New Roman" w:hAnsi="Times New Roman" w:cs="Times New Roman"/>
                <w:noProof/>
              </w:rPr>
              <w:t>[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2466C" w:rsidRPr="005E0C6A" w14:paraId="5F5AB5F6" w14:textId="77777777" w:rsidTr="00CC4D8A">
        <w:tc>
          <w:tcPr>
            <w:tcW w:w="2552" w:type="dxa"/>
            <w:tcBorders>
              <w:top w:val="nil"/>
              <w:bottom w:val="nil"/>
            </w:tcBorders>
          </w:tcPr>
          <w:p w14:paraId="22123BE8" w14:textId="0C6D0109" w:rsidR="00A35DBD" w:rsidRPr="005E0C6A" w:rsidRDefault="00A35DBD" w:rsidP="00CC4D8A">
            <w:pPr>
              <w:jc w:val="left"/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Galectin-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90FBAA" w14:textId="2BB307D6" w:rsidR="00A35DBD" w:rsidRPr="005E0C6A" w:rsidRDefault="00A35DBD">
            <w:pPr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LGALS3</w:t>
            </w:r>
          </w:p>
        </w:tc>
        <w:tc>
          <w:tcPr>
            <w:tcW w:w="10347" w:type="dxa"/>
            <w:tcBorders>
              <w:top w:val="nil"/>
              <w:bottom w:val="nil"/>
            </w:tcBorders>
          </w:tcPr>
          <w:p w14:paraId="45136E11" w14:textId="3DD45D4F" w:rsidR="00A35DBD" w:rsidRPr="005E0C6A" w:rsidRDefault="00F23D75">
            <w:pPr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 xml:space="preserve">Galectin-3 plays a crucial role in promoting tumor-driven immune suppression. </w:t>
            </w:r>
            <w:r w:rsidR="00762666" w:rsidRPr="005E0C6A">
              <w:rPr>
                <w:rFonts w:ascii="Times New Roman" w:hAnsi="Times New Roman" w:cs="Times New Roman"/>
              </w:rPr>
              <w:t>For gastric cancer, d</w:t>
            </w:r>
            <w:r w:rsidRPr="005E0C6A">
              <w:rPr>
                <w:rFonts w:ascii="Times New Roman" w:hAnsi="Times New Roman" w:cs="Times New Roman"/>
              </w:rPr>
              <w:t>ual blockade of Galectin-3 and CD47 collaboratively suppressed tumor growth, increased phagocytosis, repolarized macrophages, and boosted T cell immune responses.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15725CB1" w14:textId="7FA39624" w:rsidR="00A35DBD" w:rsidRPr="005E0C6A" w:rsidRDefault="00B43774" w:rsidP="0018444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BC1571">
              <w:rPr>
                <w:rFonts w:ascii="Times New Roman" w:hAnsi="Times New Roman" w:cs="Times New Roman"/>
              </w:rPr>
              <w:instrText xml:space="preserve"> ADDIN EN.CITE &lt;EndNote&gt;&lt;Cite&gt;&lt;Author&gt;Fan&lt;/Author&gt;&lt;Year&gt;2023&lt;/Year&gt;&lt;RecNum&gt;95&lt;/RecNum&gt;&lt;DisplayText&gt;[7]&lt;/DisplayText&gt;&lt;record&gt;&lt;rec-number&gt;95&lt;/rec-number&gt;&lt;foreign-keys&gt;&lt;key app="EN" db-id="xv0pw5zahptpeweafesvwzx0pefpvvd2ts0p" timestamp="1697160606"&gt;95&lt;/key&gt;&lt;/foreign-keys&gt;&lt;ref-type name="Journal Article"&gt;17&lt;/ref-type&gt;&lt;contributors&gt;&lt;authors&gt;&lt;author&gt;Fan, Y.&lt;/author&gt;&lt;author&gt;Song, S.&lt;/author&gt;&lt;author&gt;Li, Y.&lt;/author&gt;&lt;author&gt;Dhar, S. S.&lt;/author&gt;&lt;author&gt;Jin, J.&lt;/author&gt;&lt;author&gt;Yoshimura, K.&lt;/author&gt;&lt;author&gt;Yao, X.&lt;/author&gt;&lt;author&gt;Wang, R.&lt;/author&gt;&lt;author&gt;Scott, A. W.&lt;/author&gt;&lt;author&gt;Pool Pizzi, M.&lt;/author&gt;&lt;author&gt;Wu, J.&lt;/author&gt;&lt;author&gt;Ma, L.&lt;/author&gt;&lt;author&gt;Calin, G. A.&lt;/author&gt;&lt;author&gt;Hanash, S.&lt;/author&gt;&lt;author&gt;Wang, L.&lt;/author&gt;&lt;author&gt;Curran, M.&lt;/author&gt;&lt;author&gt;Ajani, J. A.&lt;/author&gt;&lt;/authors&gt;&lt;/contributors&gt;&lt;auth-address&gt;The University of Texas MD Anderson Cancer Center, Houston, TX, United States.&amp;#xD;First Hospital of China Medical University, China.&amp;#xD;The University of Texas MD Anderson Cancer Center, Houston, United States.&amp;#xD;The University of Texas MD Anderson Cancer Center, Houston, Texas, United States.&lt;/auth-address&gt;&lt;titles&gt;&lt;title&gt;Galectin-3 Cooperates with CD47 to Suppress Phagocytosis and T cell Immunity in Gastric Cancer Peritoneal Metastases&lt;/title&gt;&lt;secondary-title&gt;Cancer Res&lt;/secondary-title&gt;&lt;alt-title&gt;Cancer research&lt;/alt-title&gt;&lt;/titles&gt;&lt;periodical&gt;&lt;full-title&gt;Cancer Res&lt;/full-title&gt;&lt;abbr-1&gt;Cancer research&lt;/abbr-1&gt;&lt;/periodical&gt;&lt;alt-periodical&gt;&lt;full-title&gt;Cancer Res&lt;/full-title&gt;&lt;abbr-1&gt;Cancer research&lt;/abbr-1&gt;&lt;/alt-periodical&gt;&lt;edition&gt;2023/09/22&lt;/edition&gt;&lt;dates&gt;&lt;year&gt;2023&lt;/year&gt;&lt;pub-dates&gt;&lt;date&gt;Sep 22&lt;/date&gt;&lt;/pub-dates&gt;&lt;/dates&gt;&lt;isbn&gt;0008-5472&lt;/isbn&gt;&lt;accession-num&gt;37738407&lt;/accession-num&gt;&lt;urls&gt;&lt;/urls&gt;&lt;electronic-resource-num&gt;10.1158/0008-5472.Can-23-07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BC1571">
              <w:rPr>
                <w:rFonts w:ascii="Times New Roman" w:hAnsi="Times New Roman" w:cs="Times New Roman"/>
                <w:noProof/>
              </w:rPr>
              <w:t>[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2466C" w:rsidRPr="005E0C6A" w14:paraId="16CA31B9" w14:textId="77777777" w:rsidTr="00CC4D8A">
        <w:tc>
          <w:tcPr>
            <w:tcW w:w="2552" w:type="dxa"/>
            <w:tcBorders>
              <w:top w:val="nil"/>
              <w:bottom w:val="nil"/>
            </w:tcBorders>
          </w:tcPr>
          <w:p w14:paraId="00900608" w14:textId="78E56030" w:rsidR="00A35DBD" w:rsidRPr="005E0C6A" w:rsidRDefault="00A35DBD" w:rsidP="00CC4D8A">
            <w:pPr>
              <w:jc w:val="left"/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Orosomucoid 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440A0B" w14:textId="358F0CCE" w:rsidR="00A35DBD" w:rsidRPr="005E0C6A" w:rsidRDefault="00A35DBD">
            <w:pPr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ORM1</w:t>
            </w:r>
          </w:p>
        </w:tc>
        <w:tc>
          <w:tcPr>
            <w:tcW w:w="10347" w:type="dxa"/>
            <w:tcBorders>
              <w:top w:val="nil"/>
              <w:bottom w:val="nil"/>
            </w:tcBorders>
          </w:tcPr>
          <w:p w14:paraId="3D42171F" w14:textId="017E2C78" w:rsidR="00A35DBD" w:rsidRPr="005E0C6A" w:rsidRDefault="00F23D75">
            <w:pPr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The level of ORM1 is increased in the serum of the gastric cancer patients.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2B7DDE69" w14:textId="6D5322F9" w:rsidR="00A35DBD" w:rsidRPr="005E0C6A" w:rsidRDefault="00B43774" w:rsidP="0018444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JiYW5uYXl5YTwvQXV0aG9yPjxZZWFyPjIwMTU8L1ll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</w:fldData>
              </w:fldChar>
            </w:r>
            <w:r w:rsidR="00BC1571">
              <w:rPr>
                <w:rFonts w:ascii="Times New Roman" w:hAnsi="Times New Roman" w:cs="Times New Roman"/>
              </w:rPr>
              <w:instrText xml:space="preserve"> ADDIN EN.CITE </w:instrText>
            </w:r>
            <w:r w:rsidR="00BC1571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JiYW5uYXl5YTwvQXV0aG9yPjxZZWFyPjIwMTU8L1ll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</w:fldData>
              </w:fldChar>
            </w:r>
            <w:r w:rsidR="00BC157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BC1571">
              <w:rPr>
                <w:rFonts w:ascii="Times New Roman" w:hAnsi="Times New Roman" w:cs="Times New Roman"/>
              </w:rPr>
            </w:r>
            <w:r w:rsidR="00BC1571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BC1571">
              <w:rPr>
                <w:rFonts w:ascii="Times New Roman" w:hAnsi="Times New Roman" w:cs="Times New Roman"/>
                <w:noProof/>
              </w:rPr>
              <w:t>[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2466C" w:rsidRPr="005E0C6A" w14:paraId="5EAED197" w14:textId="77777777" w:rsidTr="00CC4D8A">
        <w:tc>
          <w:tcPr>
            <w:tcW w:w="2552" w:type="dxa"/>
            <w:tcBorders>
              <w:top w:val="nil"/>
              <w:bottom w:val="nil"/>
            </w:tcBorders>
          </w:tcPr>
          <w:p w14:paraId="7D30BF1E" w14:textId="51192A0C" w:rsidR="00A35DBD" w:rsidRPr="005E0C6A" w:rsidRDefault="00A35DBD" w:rsidP="00CC4D8A">
            <w:pPr>
              <w:jc w:val="left"/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Pro-platelet basic protei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20CEB2" w14:textId="6CFE378C" w:rsidR="00A35DBD" w:rsidRPr="005E0C6A" w:rsidRDefault="00A35DBD">
            <w:pPr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PPBP</w:t>
            </w:r>
          </w:p>
        </w:tc>
        <w:tc>
          <w:tcPr>
            <w:tcW w:w="10347" w:type="dxa"/>
            <w:tcBorders>
              <w:top w:val="nil"/>
              <w:bottom w:val="nil"/>
            </w:tcBorders>
          </w:tcPr>
          <w:p w14:paraId="4FA6529D" w14:textId="6DB90A40" w:rsidR="00A35DBD" w:rsidRPr="005E0C6A" w:rsidRDefault="00D60C39">
            <w:pPr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Plasm level of PPBP RNA is a potential biomarker</w:t>
            </w:r>
            <w:r w:rsidR="008A5E90" w:rsidRPr="005E0C6A">
              <w:rPr>
                <w:rFonts w:ascii="Times New Roman" w:hAnsi="Times New Roman" w:cs="Times New Roman"/>
              </w:rPr>
              <w:t xml:space="preserve"> for gastric cancer detection</w:t>
            </w:r>
            <w:r w:rsidRPr="005E0C6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3ABC239B" w14:textId="220405F1" w:rsidR="00A35DBD" w:rsidRPr="005E0C6A" w:rsidRDefault="00B43774" w:rsidP="0018444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dTwvQXV0aG9yPjxZZWFyPjIwMjE8L1llYXI+PFJlY051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</w:fldData>
              </w:fldChar>
            </w:r>
            <w:r w:rsidR="00BC1571">
              <w:rPr>
                <w:rFonts w:ascii="Times New Roman" w:hAnsi="Times New Roman" w:cs="Times New Roman"/>
              </w:rPr>
              <w:instrText xml:space="preserve"> ADDIN EN.CITE </w:instrText>
            </w:r>
            <w:r w:rsidR="00BC1571">
              <w:rPr>
                <w:rFonts w:ascii="Times New Roman" w:hAnsi="Times New Roman" w:cs="Times New Roman"/>
              </w:rPr>
              <w:fldChar w:fldCharType="begin">
                <w:fldData xml:space="preserve">PEVuZE5vdGU+PENpdGU+PEF1dGhvcj5XdTwvQXV0aG9yPjxZZWFyPjIwMjE8L1llYXI+PFJlY051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</w:fldData>
              </w:fldChar>
            </w:r>
            <w:r w:rsidR="00BC157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BC1571">
              <w:rPr>
                <w:rFonts w:ascii="Times New Roman" w:hAnsi="Times New Roman" w:cs="Times New Roman"/>
              </w:rPr>
            </w:r>
            <w:r w:rsidR="00BC1571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BC1571">
              <w:rPr>
                <w:rFonts w:ascii="Times New Roman" w:hAnsi="Times New Roman" w:cs="Times New Roman"/>
                <w:noProof/>
              </w:rPr>
              <w:t>[8-1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2466C" w:rsidRPr="005E0C6A" w14:paraId="049483C8" w14:textId="77777777" w:rsidTr="00CC4D8A">
        <w:tc>
          <w:tcPr>
            <w:tcW w:w="2552" w:type="dxa"/>
            <w:tcBorders>
              <w:top w:val="nil"/>
              <w:bottom w:val="nil"/>
            </w:tcBorders>
          </w:tcPr>
          <w:p w14:paraId="5CD2D307" w14:textId="58DC9604" w:rsidR="00A35DBD" w:rsidRPr="005E0C6A" w:rsidRDefault="003609C0" w:rsidP="00CC4D8A">
            <w:pPr>
              <w:jc w:val="left"/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Protein S100-A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F69C72" w14:textId="36B3C979" w:rsidR="00A35DBD" w:rsidRPr="005E0C6A" w:rsidRDefault="003609C0">
            <w:pPr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S100A4</w:t>
            </w:r>
          </w:p>
        </w:tc>
        <w:tc>
          <w:tcPr>
            <w:tcW w:w="10347" w:type="dxa"/>
            <w:tcBorders>
              <w:top w:val="nil"/>
              <w:bottom w:val="nil"/>
            </w:tcBorders>
          </w:tcPr>
          <w:p w14:paraId="75DC9747" w14:textId="361E0D56" w:rsidR="00A35DBD" w:rsidRPr="005E0C6A" w:rsidRDefault="00987A62">
            <w:pPr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S100A4 is a member of the damage-associated molecular pattern (DAMP) family, and is overexpressed in many tumors and is involved in tumor metastasis. The scRNA analysis reveals that S100A4 is upregulated in gastric cancer cells.</w:t>
            </w:r>
            <w:r w:rsidR="005D5EF8" w:rsidRPr="005E0C6A">
              <w:rPr>
                <w:rFonts w:ascii="Times New Roman" w:hAnsi="Times New Roman" w:cs="Times New Roman"/>
              </w:rPr>
              <w:t xml:space="preserve"> Gastric cancer patients with high S100A4 expression showed lower 5-year overall and disease-specific survival.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2AA48524" w14:textId="66C0ACA8" w:rsidR="00A35DBD" w:rsidRPr="005E0C6A" w:rsidRDefault="00B43774" w:rsidP="0018444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aWFuPC9BdXRob3I+PFllYXI+MjAyMzwvWWVhcj48UmVj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</w:fldData>
              </w:fldChar>
            </w:r>
            <w:r w:rsidR="00BC1571">
              <w:rPr>
                <w:rFonts w:ascii="Times New Roman" w:hAnsi="Times New Roman" w:cs="Times New Roman"/>
              </w:rPr>
              <w:instrText xml:space="preserve"> ADDIN EN.CITE </w:instrText>
            </w:r>
            <w:r w:rsidR="00BC1571">
              <w:rPr>
                <w:rFonts w:ascii="Times New Roman" w:hAnsi="Times New Roman" w:cs="Times New Roman"/>
              </w:rPr>
              <w:fldChar w:fldCharType="begin">
                <w:fldData xml:space="preserve">PEVuZE5vdGU+PENpdGU+PEF1dGhvcj5CaWFuPC9BdXRob3I+PFllYXI+MjAyMzwvWWVhcj48UmVj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</w:fldData>
              </w:fldChar>
            </w:r>
            <w:r w:rsidR="00BC157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BC1571">
              <w:rPr>
                <w:rFonts w:ascii="Times New Roman" w:hAnsi="Times New Roman" w:cs="Times New Roman"/>
              </w:rPr>
            </w:r>
            <w:r w:rsidR="00BC1571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BC1571">
              <w:rPr>
                <w:rFonts w:ascii="Times New Roman" w:hAnsi="Times New Roman" w:cs="Times New Roman"/>
                <w:noProof/>
              </w:rPr>
              <w:t>[11-1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2466C" w:rsidRPr="005E0C6A" w14:paraId="61637D25" w14:textId="77777777" w:rsidTr="00CC4D8A">
        <w:tc>
          <w:tcPr>
            <w:tcW w:w="2552" w:type="dxa"/>
            <w:tcBorders>
              <w:top w:val="nil"/>
              <w:bottom w:val="nil"/>
            </w:tcBorders>
          </w:tcPr>
          <w:p w14:paraId="60996EB8" w14:textId="34182394" w:rsidR="00A35DBD" w:rsidRPr="005E0C6A" w:rsidRDefault="00FD042B" w:rsidP="00CC4D8A">
            <w:pPr>
              <w:jc w:val="left"/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Superoxide dismutase [Cu-Zn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396D2B" w14:textId="138D736F" w:rsidR="00A35DBD" w:rsidRPr="005E0C6A" w:rsidRDefault="00FD042B">
            <w:pPr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SOD1</w:t>
            </w:r>
          </w:p>
        </w:tc>
        <w:tc>
          <w:tcPr>
            <w:tcW w:w="10347" w:type="dxa"/>
            <w:tcBorders>
              <w:top w:val="nil"/>
              <w:bottom w:val="nil"/>
            </w:tcBorders>
          </w:tcPr>
          <w:p w14:paraId="2B1E1324" w14:textId="36BD7DBD" w:rsidR="00A35DBD" w:rsidRPr="005E0C6A" w:rsidRDefault="001C0A7D">
            <w:pPr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Cu/ZnSOD activity was significantly lower in adenocarcinoma and HP tissues when compared to the healthy control.</w:t>
            </w:r>
            <w:r w:rsidR="00E14628" w:rsidRPr="005E0C6A">
              <w:rPr>
                <w:rFonts w:ascii="Times New Roman" w:hAnsi="Times New Roman" w:cs="Times New Roman"/>
              </w:rPr>
              <w:t xml:space="preserve"> SOD1-7958A/- genotype increases the risk of gastric cancer in Chinese Han population.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3BD1241F" w14:textId="0E914973" w:rsidR="00A35DBD" w:rsidRPr="005E0C6A" w:rsidRDefault="00FD3A39" w:rsidP="0018444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5hcmk8L0F1dGhvcj48WWVhcj4yMDA5PC9ZZWFyPjxS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</w:fldData>
              </w:fldChar>
            </w:r>
            <w:r w:rsidR="00BC1571">
              <w:rPr>
                <w:rFonts w:ascii="Times New Roman" w:hAnsi="Times New Roman" w:cs="Times New Roman"/>
              </w:rPr>
              <w:instrText xml:space="preserve"> ADDIN EN.CITE </w:instrText>
            </w:r>
            <w:r w:rsidR="00BC1571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5hcmk8L0F1dGhvcj48WWVhcj4yMDA5PC9ZZWFyPjxS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</w:fldData>
              </w:fldChar>
            </w:r>
            <w:r w:rsidR="00BC157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BC1571">
              <w:rPr>
                <w:rFonts w:ascii="Times New Roman" w:hAnsi="Times New Roman" w:cs="Times New Roman"/>
              </w:rPr>
            </w:r>
            <w:r w:rsidR="00BC1571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BC1571">
              <w:rPr>
                <w:rFonts w:ascii="Times New Roman" w:hAnsi="Times New Roman" w:cs="Times New Roman"/>
                <w:noProof/>
              </w:rPr>
              <w:t>[14, 1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D042B" w:rsidRPr="005E0C6A" w14:paraId="6416A485" w14:textId="77777777" w:rsidTr="00CC4D8A">
        <w:tc>
          <w:tcPr>
            <w:tcW w:w="2552" w:type="dxa"/>
            <w:tcBorders>
              <w:top w:val="nil"/>
            </w:tcBorders>
          </w:tcPr>
          <w:p w14:paraId="34E955BF" w14:textId="0CCC847E" w:rsidR="00FD042B" w:rsidRPr="005E0C6A" w:rsidRDefault="00FD042B" w:rsidP="00CC4D8A">
            <w:pPr>
              <w:jc w:val="left"/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Low affinity immunoglobulin gamma Fc region receptor III-A</w:t>
            </w:r>
          </w:p>
        </w:tc>
        <w:tc>
          <w:tcPr>
            <w:tcW w:w="1276" w:type="dxa"/>
            <w:tcBorders>
              <w:top w:val="nil"/>
            </w:tcBorders>
          </w:tcPr>
          <w:p w14:paraId="768B3ECD" w14:textId="61159AC1" w:rsidR="00FD042B" w:rsidRPr="005E0C6A" w:rsidRDefault="00FD042B">
            <w:pPr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>FCGR3A</w:t>
            </w:r>
          </w:p>
        </w:tc>
        <w:tc>
          <w:tcPr>
            <w:tcW w:w="10347" w:type="dxa"/>
            <w:tcBorders>
              <w:top w:val="nil"/>
            </w:tcBorders>
          </w:tcPr>
          <w:p w14:paraId="56F52413" w14:textId="19D37301" w:rsidR="00FD042B" w:rsidRPr="005E0C6A" w:rsidRDefault="006C7A91" w:rsidP="00791B92">
            <w:pPr>
              <w:rPr>
                <w:rFonts w:ascii="Times New Roman" w:hAnsi="Times New Roman" w:cs="Times New Roman"/>
              </w:rPr>
            </w:pPr>
            <w:r w:rsidRPr="005E0C6A">
              <w:rPr>
                <w:rFonts w:ascii="Times New Roman" w:hAnsi="Times New Roman" w:cs="Times New Roman"/>
              </w:rPr>
              <w:t xml:space="preserve">FCGR3A may serve as an immuno-oncogenic molecule that correlates with tumor immune infiltration levels and affects drug sensitivity; thus, it can serve as a promising biomarker for cancer detection, prognosis, therapeutic design, and follow-up. </w:t>
            </w:r>
            <w:r w:rsidR="00565CE0" w:rsidRPr="005E0C6A">
              <w:rPr>
                <w:rFonts w:ascii="Times New Roman" w:hAnsi="Times New Roman" w:cs="Times New Roman"/>
              </w:rPr>
              <w:t>FCGR3A can serve as a candidate biomarker for Epstein-Barr virus (EBV)-associated gastric carcinoma.</w:t>
            </w:r>
          </w:p>
        </w:tc>
        <w:tc>
          <w:tcPr>
            <w:tcW w:w="1223" w:type="dxa"/>
            <w:tcBorders>
              <w:top w:val="nil"/>
            </w:tcBorders>
          </w:tcPr>
          <w:p w14:paraId="1575D26F" w14:textId="0D88AD83" w:rsidR="00FD042B" w:rsidRPr="005E0C6A" w:rsidRDefault="00FD3A39" w:rsidP="0018444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I8L1llYXI+PFJlY051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</w:fldData>
              </w:fldChar>
            </w:r>
            <w:r w:rsidR="00BC1571">
              <w:rPr>
                <w:rFonts w:ascii="Times New Roman" w:hAnsi="Times New Roman" w:cs="Times New Roman"/>
              </w:rPr>
              <w:instrText xml:space="preserve"> ADDIN EN.CITE </w:instrText>
            </w:r>
            <w:r w:rsidR="00BC1571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I8L1llYXI+PFJlY051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</w:fldData>
              </w:fldChar>
            </w:r>
            <w:r w:rsidR="00BC157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BC1571">
              <w:rPr>
                <w:rFonts w:ascii="Times New Roman" w:hAnsi="Times New Roman" w:cs="Times New Roman"/>
              </w:rPr>
            </w:r>
            <w:r w:rsidR="00BC1571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BC1571">
              <w:rPr>
                <w:rFonts w:ascii="Times New Roman" w:hAnsi="Times New Roman" w:cs="Times New Roman"/>
                <w:noProof/>
              </w:rPr>
              <w:t>[16, 1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0D919734" w14:textId="0AFD569E" w:rsidR="00FD3A39" w:rsidRDefault="00FD3A39"/>
    <w:p w14:paraId="06D1EBBB" w14:textId="0EA24AC3" w:rsidR="00BC1571" w:rsidRDefault="00BC1571"/>
    <w:p w14:paraId="031ADE21" w14:textId="38C84FD0" w:rsidR="00CC4D8A" w:rsidRDefault="00CC4D8A"/>
    <w:p w14:paraId="77AA9E67" w14:textId="678BBCF7" w:rsidR="00CC4D8A" w:rsidRDefault="00CC4D8A"/>
    <w:p w14:paraId="76DD5121" w14:textId="237E536E" w:rsidR="00CC4D8A" w:rsidRDefault="00CC4D8A"/>
    <w:p w14:paraId="405360ED" w14:textId="2AC830E8" w:rsidR="00CC4D8A" w:rsidRDefault="00CC4D8A"/>
    <w:p w14:paraId="5D090EDE" w14:textId="77777777" w:rsidR="005929E3" w:rsidRDefault="005929E3">
      <w:pPr>
        <w:rPr>
          <w:rFonts w:hint="eastAsia"/>
        </w:rPr>
      </w:pPr>
      <w:bookmarkStart w:id="0" w:name="_GoBack"/>
      <w:bookmarkEnd w:id="0"/>
    </w:p>
    <w:p w14:paraId="5A260381" w14:textId="77777777" w:rsidR="00CC4D8A" w:rsidRDefault="00CC4D8A"/>
    <w:p w14:paraId="4B80CEDD" w14:textId="0F344CC0" w:rsidR="00FD3A39" w:rsidRPr="00FD3A39" w:rsidRDefault="00FD3A39">
      <w:pPr>
        <w:rPr>
          <w:b/>
          <w:bCs/>
        </w:rPr>
      </w:pPr>
      <w:r w:rsidRPr="00FD3A39">
        <w:rPr>
          <w:rFonts w:hint="eastAsia"/>
          <w:b/>
          <w:bCs/>
        </w:rPr>
        <w:lastRenderedPageBreak/>
        <w:t>R</w:t>
      </w:r>
      <w:r w:rsidRPr="00FD3A39">
        <w:rPr>
          <w:b/>
          <w:bCs/>
        </w:rPr>
        <w:t>eference</w:t>
      </w:r>
    </w:p>
    <w:p w14:paraId="647119F2" w14:textId="77777777" w:rsidR="00FD3A39" w:rsidRDefault="00FD3A39"/>
    <w:p w14:paraId="59C1ACC5" w14:textId="77777777" w:rsidR="00BC1571" w:rsidRPr="00BC1571" w:rsidRDefault="00B43774" w:rsidP="00BC157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C1571" w:rsidRPr="00BC1571">
        <w:t>1.</w:t>
      </w:r>
      <w:r w:rsidR="00BC1571" w:rsidRPr="00BC1571">
        <w:tab/>
        <w:t xml:space="preserve">Jeong, S., et al., </w:t>
      </w:r>
      <w:r w:rsidR="00BC1571" w:rsidRPr="00BC1571">
        <w:rPr>
          <w:i/>
        </w:rPr>
        <w:t>Detection of Aberrant Glycosylation of Serum Haptoglobin for Gastric Cancer Diagnosis Using a Middle-Up-Down Glycoproteome Platform.</w:t>
      </w:r>
      <w:r w:rsidR="00BC1571" w:rsidRPr="00BC1571">
        <w:t xml:space="preserve"> J Pers Med, 2021. </w:t>
      </w:r>
      <w:r w:rsidR="00BC1571" w:rsidRPr="00BC1571">
        <w:rPr>
          <w:b/>
        </w:rPr>
        <w:t>11</w:t>
      </w:r>
      <w:r w:rsidR="00BC1571" w:rsidRPr="00BC1571">
        <w:t>(6).</w:t>
      </w:r>
    </w:p>
    <w:p w14:paraId="4ACB825F" w14:textId="77777777" w:rsidR="00BC1571" w:rsidRPr="00BC1571" w:rsidRDefault="00BC1571" w:rsidP="00BC1571">
      <w:pPr>
        <w:pStyle w:val="EndNoteBibliography"/>
        <w:ind w:left="720" w:hanging="720"/>
      </w:pPr>
      <w:r w:rsidRPr="00BC1571">
        <w:t>2.</w:t>
      </w:r>
      <w:r w:rsidRPr="00BC1571">
        <w:tab/>
        <w:t xml:space="preserve">Yoon, K., et al., </w:t>
      </w:r>
      <w:r w:rsidRPr="00BC1571">
        <w:rPr>
          <w:i/>
        </w:rPr>
        <w:t>Correlation between macrophage migration inhibitory factor and autophagy in Helicobacter pylori-associated gastric carcinogenesis.</w:t>
      </w:r>
      <w:r w:rsidRPr="00BC1571">
        <w:t xml:space="preserve"> PLoS One, 2019. </w:t>
      </w:r>
      <w:r w:rsidRPr="00BC1571">
        <w:rPr>
          <w:b/>
        </w:rPr>
        <w:t>14</w:t>
      </w:r>
      <w:r w:rsidRPr="00BC1571">
        <w:t>(2): p. e0211736.</w:t>
      </w:r>
    </w:p>
    <w:p w14:paraId="7C85ABAA" w14:textId="77777777" w:rsidR="00BC1571" w:rsidRPr="00BC1571" w:rsidRDefault="00BC1571" w:rsidP="00BC1571">
      <w:pPr>
        <w:pStyle w:val="EndNoteBibliography"/>
        <w:ind w:left="720" w:hanging="720"/>
      </w:pPr>
      <w:r w:rsidRPr="00BC1571">
        <w:t>3.</w:t>
      </w:r>
      <w:r w:rsidRPr="00BC1571">
        <w:tab/>
        <w:t xml:space="preserve">Duan, S., et al., </w:t>
      </w:r>
      <w:r w:rsidRPr="00BC1571">
        <w:rPr>
          <w:i/>
        </w:rPr>
        <w:t>Novel prognostic biomarkers of gastric cancer based on gene expression microarray: COL12A1, GSTA3, FGA and FGG.</w:t>
      </w:r>
      <w:r w:rsidRPr="00BC1571">
        <w:t xml:space="preserve"> Mol Med Rep, 2018. </w:t>
      </w:r>
      <w:r w:rsidRPr="00BC1571">
        <w:rPr>
          <w:b/>
        </w:rPr>
        <w:t>18</w:t>
      </w:r>
      <w:r w:rsidRPr="00BC1571">
        <w:t>(4): p. 3727-3736.</w:t>
      </w:r>
    </w:p>
    <w:p w14:paraId="3770A5D2" w14:textId="77777777" w:rsidR="00BC1571" w:rsidRPr="00BC1571" w:rsidRDefault="00BC1571" w:rsidP="00BC1571">
      <w:pPr>
        <w:pStyle w:val="EndNoteBibliography"/>
        <w:ind w:left="720" w:hanging="720"/>
      </w:pPr>
      <w:r w:rsidRPr="00BC1571">
        <w:t>4.</w:t>
      </w:r>
      <w:r w:rsidRPr="00BC1571">
        <w:tab/>
        <w:t xml:space="preserve">Chan, D.C., et al., </w:t>
      </w:r>
      <w:r w:rsidRPr="00BC1571">
        <w:rPr>
          <w:i/>
        </w:rPr>
        <w:t>Evaluation of serum amyloid A as a biomarker for gastric cancer.</w:t>
      </w:r>
      <w:r w:rsidRPr="00BC1571">
        <w:t xml:space="preserve"> Ann Surg Oncol, 2007. </w:t>
      </w:r>
      <w:r w:rsidRPr="00BC1571">
        <w:rPr>
          <w:b/>
        </w:rPr>
        <w:t>14</w:t>
      </w:r>
      <w:r w:rsidRPr="00BC1571">
        <w:t>(1): p. 84-93.</w:t>
      </w:r>
    </w:p>
    <w:p w14:paraId="0077E381" w14:textId="77777777" w:rsidR="00BC1571" w:rsidRPr="00BC1571" w:rsidRDefault="00BC1571" w:rsidP="00BC1571">
      <w:pPr>
        <w:pStyle w:val="EndNoteBibliography"/>
        <w:ind w:left="720" w:hanging="720"/>
      </w:pPr>
      <w:r w:rsidRPr="00BC1571">
        <w:t>5.</w:t>
      </w:r>
      <w:r w:rsidRPr="00BC1571">
        <w:tab/>
        <w:t xml:space="preserve">Shen, K., et al., </w:t>
      </w:r>
      <w:r w:rsidRPr="00BC1571">
        <w:rPr>
          <w:i/>
        </w:rPr>
        <w:t>Polymorphisms of an oncogenic gene, mesothelin, predict the risk and prognosis of gastric cancer in a Chinese Han population.</w:t>
      </w:r>
      <w:r w:rsidRPr="00BC1571">
        <w:t xml:space="preserve"> Arch Toxicol, 2022. </w:t>
      </w:r>
      <w:r w:rsidRPr="00BC1571">
        <w:rPr>
          <w:b/>
        </w:rPr>
        <w:t>96</w:t>
      </w:r>
      <w:r w:rsidRPr="00BC1571">
        <w:t>(7): p. 2097-2111.</w:t>
      </w:r>
    </w:p>
    <w:p w14:paraId="76B3069C" w14:textId="77777777" w:rsidR="00BC1571" w:rsidRPr="00BC1571" w:rsidRDefault="00BC1571" w:rsidP="00BC1571">
      <w:pPr>
        <w:pStyle w:val="EndNoteBibliography"/>
        <w:ind w:left="720" w:hanging="720"/>
      </w:pPr>
      <w:r w:rsidRPr="00BC1571">
        <w:t>6.</w:t>
      </w:r>
      <w:r w:rsidRPr="00BC1571">
        <w:tab/>
        <w:t xml:space="preserve">Subbannayya, Y., et al., </w:t>
      </w:r>
      <w:r w:rsidRPr="00BC1571">
        <w:rPr>
          <w:i/>
        </w:rPr>
        <w:t>Identification of differentially expressed serum proteins in gastric adenocarcinoma.</w:t>
      </w:r>
      <w:r w:rsidRPr="00BC1571">
        <w:t xml:space="preserve"> J Proteomics, 2015. </w:t>
      </w:r>
      <w:r w:rsidRPr="00BC1571">
        <w:rPr>
          <w:b/>
        </w:rPr>
        <w:t>127</w:t>
      </w:r>
      <w:r w:rsidRPr="00BC1571">
        <w:t>(Pt A): p. 80-8.</w:t>
      </w:r>
    </w:p>
    <w:p w14:paraId="271B2868" w14:textId="77777777" w:rsidR="00BC1571" w:rsidRPr="00BC1571" w:rsidRDefault="00BC1571" w:rsidP="00BC1571">
      <w:pPr>
        <w:pStyle w:val="EndNoteBibliography"/>
        <w:ind w:left="720" w:hanging="720"/>
      </w:pPr>
      <w:r w:rsidRPr="00BC1571">
        <w:t>7.</w:t>
      </w:r>
      <w:r w:rsidRPr="00BC1571">
        <w:tab/>
        <w:t xml:space="preserve">Fan, Y., et al., </w:t>
      </w:r>
      <w:r w:rsidRPr="00BC1571">
        <w:rPr>
          <w:i/>
        </w:rPr>
        <w:t>Galectin-3 Cooperates with CD47 to Suppress Phagocytosis and T cell Immunity in Gastric Cancer Peritoneal Metastases.</w:t>
      </w:r>
      <w:r w:rsidRPr="00BC1571">
        <w:t xml:space="preserve"> Cancer Res, 2023.</w:t>
      </w:r>
    </w:p>
    <w:p w14:paraId="03679F4C" w14:textId="77777777" w:rsidR="00BC1571" w:rsidRPr="00BC1571" w:rsidRDefault="00BC1571" w:rsidP="00BC1571">
      <w:pPr>
        <w:pStyle w:val="EndNoteBibliography"/>
        <w:ind w:left="720" w:hanging="720"/>
      </w:pPr>
      <w:r w:rsidRPr="00BC1571">
        <w:t>8.</w:t>
      </w:r>
      <w:r w:rsidRPr="00BC1571">
        <w:tab/>
        <w:t xml:space="preserve">Wu, F., C. Chen, and F. Peng, </w:t>
      </w:r>
      <w:r w:rsidRPr="00BC1571">
        <w:rPr>
          <w:i/>
        </w:rPr>
        <w:t>Potential Association Between Asthma, Helicobacter pylori Infection, and Gastric Cancer.</w:t>
      </w:r>
      <w:r w:rsidRPr="00BC1571">
        <w:t xml:space="preserve"> Front Oncol, 2021. </w:t>
      </w:r>
      <w:r w:rsidRPr="00BC1571">
        <w:rPr>
          <w:b/>
        </w:rPr>
        <w:t>11</w:t>
      </w:r>
      <w:r w:rsidRPr="00BC1571">
        <w:t>: p. 630235.</w:t>
      </w:r>
    </w:p>
    <w:p w14:paraId="54E7E4EE" w14:textId="77777777" w:rsidR="00BC1571" w:rsidRPr="00BC1571" w:rsidRDefault="00BC1571" w:rsidP="00BC1571">
      <w:pPr>
        <w:pStyle w:val="EndNoteBibliography"/>
        <w:ind w:left="720" w:hanging="720"/>
      </w:pPr>
      <w:r w:rsidRPr="00BC1571">
        <w:t>9.</w:t>
      </w:r>
      <w:r w:rsidRPr="00BC1571">
        <w:tab/>
        <w:t xml:space="preserve">Chen, L., et al., </w:t>
      </w:r>
      <w:r w:rsidRPr="00BC1571">
        <w:rPr>
          <w:i/>
        </w:rPr>
        <w:t>Identification of Combinations of Plasma lncRNAs and mRNAs as Potential Biomarkers for Precursor Lesions and Early Gastric Cancer.</w:t>
      </w:r>
      <w:r w:rsidRPr="00BC1571">
        <w:t xml:space="preserve"> J Oncol, 2022. </w:t>
      </w:r>
      <w:r w:rsidRPr="00BC1571">
        <w:rPr>
          <w:b/>
        </w:rPr>
        <w:t>2022</w:t>
      </w:r>
      <w:r w:rsidRPr="00BC1571">
        <w:t>: p. 1458320.</w:t>
      </w:r>
    </w:p>
    <w:p w14:paraId="65E10849" w14:textId="77777777" w:rsidR="00BC1571" w:rsidRPr="00BC1571" w:rsidRDefault="00BC1571" w:rsidP="00BC1571">
      <w:pPr>
        <w:pStyle w:val="EndNoteBibliography"/>
        <w:ind w:left="720" w:hanging="720"/>
      </w:pPr>
      <w:r w:rsidRPr="00BC1571">
        <w:t>10.</w:t>
      </w:r>
      <w:r w:rsidRPr="00BC1571">
        <w:tab/>
        <w:t xml:space="preserve">Su, C., et al., </w:t>
      </w:r>
      <w:r w:rsidRPr="00BC1571">
        <w:rPr>
          <w:i/>
        </w:rPr>
        <w:t>Identification of plasma RGS18 and PPBP mRNAs as potential biomarkers for gastric cancer using transcriptome arrays.</w:t>
      </w:r>
      <w:r w:rsidRPr="00BC1571">
        <w:t xml:space="preserve"> Oncol Lett, 2019. </w:t>
      </w:r>
      <w:r w:rsidRPr="00BC1571">
        <w:rPr>
          <w:b/>
        </w:rPr>
        <w:t>17</w:t>
      </w:r>
      <w:r w:rsidRPr="00BC1571">
        <w:t>(1): p. 247-255.</w:t>
      </w:r>
    </w:p>
    <w:p w14:paraId="4271EBD4" w14:textId="77777777" w:rsidR="00BC1571" w:rsidRPr="00BC1571" w:rsidRDefault="00BC1571" w:rsidP="00BC1571">
      <w:pPr>
        <w:pStyle w:val="EndNoteBibliography"/>
        <w:ind w:left="720" w:hanging="720"/>
      </w:pPr>
      <w:r w:rsidRPr="00BC1571">
        <w:t>11.</w:t>
      </w:r>
      <w:r w:rsidRPr="00BC1571">
        <w:tab/>
        <w:t xml:space="preserve">Bian, S., et al., </w:t>
      </w:r>
      <w:r w:rsidRPr="00BC1571">
        <w:rPr>
          <w:i/>
        </w:rPr>
        <w:t>Integrative single-cell multiomics analyses dissect molecular signatures of intratumoral heterogeneities and differentiation states of human gastric cancer.</w:t>
      </w:r>
      <w:r w:rsidRPr="00BC1571">
        <w:t xml:space="preserve"> Natl Sci Rev, 2023. </w:t>
      </w:r>
      <w:r w:rsidRPr="00BC1571">
        <w:rPr>
          <w:b/>
        </w:rPr>
        <w:t>10</w:t>
      </w:r>
      <w:r w:rsidRPr="00BC1571">
        <w:t>(6): p. nwad094.</w:t>
      </w:r>
    </w:p>
    <w:p w14:paraId="3EFB7B5F" w14:textId="77777777" w:rsidR="00BC1571" w:rsidRPr="00BC1571" w:rsidRDefault="00BC1571" w:rsidP="00BC1571">
      <w:pPr>
        <w:pStyle w:val="EndNoteBibliography"/>
        <w:ind w:left="720" w:hanging="720"/>
      </w:pPr>
      <w:r w:rsidRPr="00BC1571">
        <w:t>12.</w:t>
      </w:r>
      <w:r w:rsidRPr="00BC1571">
        <w:tab/>
        <w:t xml:space="preserve">Treese, C., et al., </w:t>
      </w:r>
      <w:r w:rsidRPr="00BC1571">
        <w:rPr>
          <w:i/>
        </w:rPr>
        <w:t>S100A4 Is a Strong Negative Prognostic Marker and Potential Therapeutic Target in Adenocarcinoma of the Stomach and Esophagus.</w:t>
      </w:r>
      <w:r w:rsidRPr="00BC1571">
        <w:t xml:space="preserve"> Cells, 2022. </w:t>
      </w:r>
      <w:r w:rsidRPr="00BC1571">
        <w:rPr>
          <w:b/>
        </w:rPr>
        <w:t>11</w:t>
      </w:r>
      <w:r w:rsidRPr="00BC1571">
        <w:t>(6).</w:t>
      </w:r>
    </w:p>
    <w:p w14:paraId="597276A5" w14:textId="77777777" w:rsidR="00BC1571" w:rsidRPr="00BC1571" w:rsidRDefault="00BC1571" w:rsidP="00BC1571">
      <w:pPr>
        <w:pStyle w:val="EndNoteBibliography"/>
        <w:ind w:left="720" w:hanging="720"/>
      </w:pPr>
      <w:r w:rsidRPr="00BC1571">
        <w:t>13.</w:t>
      </w:r>
      <w:r w:rsidRPr="00BC1571">
        <w:tab/>
        <w:t xml:space="preserve">Mishra, S.K., H.R. Siddique, and M. Saleem, </w:t>
      </w:r>
      <w:r w:rsidRPr="00BC1571">
        <w:rPr>
          <w:i/>
        </w:rPr>
        <w:t>S100A4 calcium-binding protein is key player in tumor progression and metastasis: preclinical and clinical evidence.</w:t>
      </w:r>
      <w:r w:rsidRPr="00BC1571">
        <w:t xml:space="preserve"> Cancer Metastasis Rev, 2012. </w:t>
      </w:r>
      <w:r w:rsidRPr="00BC1571">
        <w:rPr>
          <w:b/>
        </w:rPr>
        <w:t>31</w:t>
      </w:r>
      <w:r w:rsidRPr="00BC1571">
        <w:t>(1-2): p. 163-72.</w:t>
      </w:r>
    </w:p>
    <w:p w14:paraId="7DBD34C0" w14:textId="77777777" w:rsidR="00BC1571" w:rsidRPr="00BC1571" w:rsidRDefault="00BC1571" w:rsidP="00BC1571">
      <w:pPr>
        <w:pStyle w:val="EndNoteBibliography"/>
        <w:ind w:left="720" w:hanging="720"/>
      </w:pPr>
      <w:r w:rsidRPr="00BC1571">
        <w:t>14.</w:t>
      </w:r>
      <w:r w:rsidRPr="00BC1571">
        <w:tab/>
        <w:t xml:space="preserve">Monari, M., et al., </w:t>
      </w:r>
      <w:r w:rsidRPr="00BC1571">
        <w:rPr>
          <w:i/>
        </w:rPr>
        <w:t>Implications of antioxidant enzymes in human gastric neoplasms.</w:t>
      </w:r>
      <w:r w:rsidRPr="00BC1571">
        <w:t xml:space="preserve"> Int J Mol Med, 2009. </w:t>
      </w:r>
      <w:r w:rsidRPr="00BC1571">
        <w:rPr>
          <w:b/>
        </w:rPr>
        <w:t>24</w:t>
      </w:r>
      <w:r w:rsidRPr="00BC1571">
        <w:t>(5): p. 693-700.</w:t>
      </w:r>
    </w:p>
    <w:p w14:paraId="4DFF4D5F" w14:textId="77777777" w:rsidR="00BC1571" w:rsidRPr="00BC1571" w:rsidRDefault="00BC1571" w:rsidP="00BC1571">
      <w:pPr>
        <w:pStyle w:val="EndNoteBibliography"/>
        <w:ind w:left="720" w:hanging="720"/>
      </w:pPr>
      <w:r w:rsidRPr="00BC1571">
        <w:t>15.</w:t>
      </w:r>
      <w:r w:rsidRPr="00BC1571">
        <w:tab/>
        <w:t xml:space="preserve">Yi, J.F., et al., </w:t>
      </w:r>
      <w:r w:rsidRPr="00BC1571">
        <w:rPr>
          <w:i/>
        </w:rPr>
        <w:t>Mn-SOD and CuZn-SOD polymorphisms and interactions with risk factors in gastric cancer.</w:t>
      </w:r>
      <w:r w:rsidRPr="00BC1571">
        <w:t xml:space="preserve"> World J Gastroenterol, 2010. </w:t>
      </w:r>
      <w:r w:rsidRPr="00BC1571">
        <w:rPr>
          <w:b/>
        </w:rPr>
        <w:t>16</w:t>
      </w:r>
      <w:r w:rsidRPr="00BC1571">
        <w:t>(37): p. 4738-46.</w:t>
      </w:r>
    </w:p>
    <w:p w14:paraId="25EEFC74" w14:textId="77777777" w:rsidR="00BC1571" w:rsidRPr="00BC1571" w:rsidRDefault="00BC1571" w:rsidP="00BC1571">
      <w:pPr>
        <w:pStyle w:val="EndNoteBibliography"/>
        <w:ind w:left="720" w:hanging="720"/>
      </w:pPr>
      <w:r w:rsidRPr="00BC1571">
        <w:t>16.</w:t>
      </w:r>
      <w:r w:rsidRPr="00BC1571">
        <w:tab/>
        <w:t xml:space="preserve">Li, L., et al., </w:t>
      </w:r>
      <w:r w:rsidRPr="00BC1571">
        <w:rPr>
          <w:i/>
        </w:rPr>
        <w:t>Integrative Pan-Cancer Analysis Confirmed that FCGR3A is a Candidate Biomarker Associated With Tumor Immunity.</w:t>
      </w:r>
      <w:r w:rsidRPr="00BC1571">
        <w:t xml:space="preserve"> Front Pharmacol, 2022. </w:t>
      </w:r>
      <w:r w:rsidRPr="00BC1571">
        <w:rPr>
          <w:b/>
        </w:rPr>
        <w:t>13</w:t>
      </w:r>
      <w:r w:rsidRPr="00BC1571">
        <w:t>: p. 900699.</w:t>
      </w:r>
    </w:p>
    <w:p w14:paraId="13760533" w14:textId="77777777" w:rsidR="00BC1571" w:rsidRPr="00BC1571" w:rsidRDefault="00BC1571" w:rsidP="00BC1571">
      <w:pPr>
        <w:pStyle w:val="EndNoteBibliography"/>
        <w:ind w:left="720" w:hanging="720"/>
      </w:pPr>
      <w:r w:rsidRPr="00BC1571">
        <w:t>17.</w:t>
      </w:r>
      <w:r w:rsidRPr="00BC1571">
        <w:tab/>
        <w:t xml:space="preserve">Deng, S.Z., et al., </w:t>
      </w:r>
      <w:r w:rsidRPr="00BC1571">
        <w:rPr>
          <w:i/>
        </w:rPr>
        <w:t>Exploration of the Tumor Immune Landscape and Identification of Two Novel Immunotherapy-Related Genes for Epstein-Barr virus-associated Gastric Carcinoma via Integrated Bioinformatics Analysis.</w:t>
      </w:r>
      <w:r w:rsidRPr="00BC1571">
        <w:t xml:space="preserve"> Front Surg, 2022. </w:t>
      </w:r>
      <w:r w:rsidRPr="00BC1571">
        <w:rPr>
          <w:b/>
        </w:rPr>
        <w:t>9</w:t>
      </w:r>
      <w:r w:rsidRPr="00BC1571">
        <w:t>: p. 898733.</w:t>
      </w:r>
    </w:p>
    <w:p w14:paraId="2295AA26" w14:textId="2E15C011" w:rsidR="000A0B76" w:rsidRDefault="00B43774">
      <w:r>
        <w:fldChar w:fldCharType="end"/>
      </w:r>
    </w:p>
    <w:sectPr w:rsidR="000A0B76" w:rsidSect="00A7369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8AF85D" w14:textId="77777777" w:rsidR="002C761B" w:rsidRDefault="002C761B" w:rsidP="006D2153">
      <w:r>
        <w:separator/>
      </w:r>
    </w:p>
  </w:endnote>
  <w:endnote w:type="continuationSeparator" w:id="0">
    <w:p w14:paraId="4B15A6DB" w14:textId="77777777" w:rsidR="002C761B" w:rsidRDefault="002C761B" w:rsidP="006D21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6D1212" w14:textId="77777777" w:rsidR="002C761B" w:rsidRDefault="002C761B" w:rsidP="006D2153">
      <w:r>
        <w:separator/>
      </w:r>
    </w:p>
  </w:footnote>
  <w:footnote w:type="continuationSeparator" w:id="0">
    <w:p w14:paraId="02BB55CF" w14:textId="77777777" w:rsidR="002C761B" w:rsidRDefault="002C761B" w:rsidP="006D21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0pw5zahptpeweafesvwzx0pefpvvd2ts0p&quot;&gt;0924&lt;record-ids&gt;&lt;item&gt;11&lt;/item&gt;&lt;item&gt;12&lt;/item&gt;&lt;item&gt;16&lt;/item&gt;&lt;item&gt;33&lt;/item&gt;&lt;item&gt;50&lt;/item&gt;&lt;item&gt;93&lt;/item&gt;&lt;item&gt;94&lt;/item&gt;&lt;item&gt;95&lt;/item&gt;&lt;item&gt;96&lt;/item&gt;&lt;item&gt;97&lt;/item&gt;&lt;item&gt;98&lt;/item&gt;&lt;item&gt;99&lt;/item&gt;&lt;item&gt;100&lt;/item&gt;&lt;item&gt;101&lt;/item&gt;&lt;item&gt;103&lt;/item&gt;&lt;item&gt;104&lt;/item&gt;&lt;item&gt;105&lt;/item&gt;&lt;/record-ids&gt;&lt;/item&gt;&lt;/Libraries&gt;"/>
  </w:docVars>
  <w:rsids>
    <w:rsidRoot w:val="00AC2C40"/>
    <w:rsid w:val="000A0B76"/>
    <w:rsid w:val="000A5B1E"/>
    <w:rsid w:val="00184440"/>
    <w:rsid w:val="001C0A7D"/>
    <w:rsid w:val="00241E8E"/>
    <w:rsid w:val="002C761B"/>
    <w:rsid w:val="002D3553"/>
    <w:rsid w:val="003609C0"/>
    <w:rsid w:val="003C6720"/>
    <w:rsid w:val="004743FE"/>
    <w:rsid w:val="004A266C"/>
    <w:rsid w:val="004E2F9E"/>
    <w:rsid w:val="0052204A"/>
    <w:rsid w:val="005245A5"/>
    <w:rsid w:val="00565CE0"/>
    <w:rsid w:val="00573504"/>
    <w:rsid w:val="005929E3"/>
    <w:rsid w:val="005D5EF8"/>
    <w:rsid w:val="005E0C6A"/>
    <w:rsid w:val="006C7A91"/>
    <w:rsid w:val="006D2153"/>
    <w:rsid w:val="0071682D"/>
    <w:rsid w:val="00762666"/>
    <w:rsid w:val="00784650"/>
    <w:rsid w:val="00791B92"/>
    <w:rsid w:val="007E329A"/>
    <w:rsid w:val="008164C1"/>
    <w:rsid w:val="00817CD7"/>
    <w:rsid w:val="00836932"/>
    <w:rsid w:val="008433A2"/>
    <w:rsid w:val="0088129E"/>
    <w:rsid w:val="008A5E90"/>
    <w:rsid w:val="008E7E2F"/>
    <w:rsid w:val="009450D2"/>
    <w:rsid w:val="00976BB8"/>
    <w:rsid w:val="00987A62"/>
    <w:rsid w:val="00993218"/>
    <w:rsid w:val="009E5499"/>
    <w:rsid w:val="00A1744D"/>
    <w:rsid w:val="00A2466C"/>
    <w:rsid w:val="00A35DBD"/>
    <w:rsid w:val="00A7369C"/>
    <w:rsid w:val="00AC2C40"/>
    <w:rsid w:val="00B04516"/>
    <w:rsid w:val="00B43774"/>
    <w:rsid w:val="00BC1571"/>
    <w:rsid w:val="00C73F5E"/>
    <w:rsid w:val="00CC4D8A"/>
    <w:rsid w:val="00D60C39"/>
    <w:rsid w:val="00DF392A"/>
    <w:rsid w:val="00E14628"/>
    <w:rsid w:val="00F22B93"/>
    <w:rsid w:val="00F23D75"/>
    <w:rsid w:val="00F862EA"/>
    <w:rsid w:val="00FB1EE6"/>
    <w:rsid w:val="00FD042B"/>
    <w:rsid w:val="00FD3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B88785"/>
  <w15:chartTrackingRefBased/>
  <w15:docId w15:val="{1A915B64-313C-4395-942E-2FA067050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99321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21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21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21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2153"/>
    <w:rPr>
      <w:sz w:val="18"/>
      <w:szCs w:val="18"/>
    </w:rPr>
  </w:style>
  <w:style w:type="table" w:styleId="a7">
    <w:name w:val="Table Grid"/>
    <w:basedOn w:val="a1"/>
    <w:uiPriority w:val="39"/>
    <w:rsid w:val="006D21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993218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93218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993218"/>
  </w:style>
  <w:style w:type="paragraph" w:styleId="ab">
    <w:name w:val="annotation subject"/>
    <w:basedOn w:val="a9"/>
    <w:next w:val="a9"/>
    <w:link w:val="ac"/>
    <w:uiPriority w:val="99"/>
    <w:semiHidden/>
    <w:unhideWhenUsed/>
    <w:rsid w:val="0099321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93218"/>
    <w:rPr>
      <w:b/>
      <w:bCs/>
    </w:rPr>
  </w:style>
  <w:style w:type="character" w:customStyle="1" w:styleId="10">
    <w:name w:val="标题 1 字符"/>
    <w:basedOn w:val="a0"/>
    <w:link w:val="1"/>
    <w:uiPriority w:val="9"/>
    <w:rsid w:val="00993218"/>
    <w:rPr>
      <w:rFonts w:ascii="宋体" w:eastAsia="宋体" w:hAnsi="宋体" w:cs="宋体"/>
      <w:b/>
      <w:bCs/>
      <w:kern w:val="36"/>
      <w:sz w:val="48"/>
      <w:szCs w:val="48"/>
    </w:rPr>
  </w:style>
  <w:style w:type="character" w:styleId="ad">
    <w:name w:val="Hyperlink"/>
    <w:basedOn w:val="a0"/>
    <w:uiPriority w:val="99"/>
    <w:unhideWhenUsed/>
    <w:rsid w:val="00F22B93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F22B9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B4377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4377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4377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43774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676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2</Pages>
  <Words>1799</Words>
  <Characters>10255</Characters>
  <Application>Microsoft Office Word</Application>
  <DocSecurity>0</DocSecurity>
  <Lines>85</Lines>
  <Paragraphs>24</Paragraphs>
  <ScaleCrop>false</ScaleCrop>
  <Company/>
  <LinksUpToDate>false</LinksUpToDate>
  <CharactersWithSpaces>1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GNSL</cp:lastModifiedBy>
  <cp:revision>52</cp:revision>
  <dcterms:created xsi:type="dcterms:W3CDTF">2023-10-12T07:57:00Z</dcterms:created>
  <dcterms:modified xsi:type="dcterms:W3CDTF">2023-12-07T10:43:00Z</dcterms:modified>
</cp:coreProperties>
</file>